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277" w:rsidRPr="003E1FA3" w:rsidRDefault="005D660C" w:rsidP="0098464C">
      <w:pPr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nl-NL"/>
        </w:rPr>
        <w:t xml:space="preserve">S1 </w:t>
      </w:r>
      <w:r w:rsidR="0036476C" w:rsidRPr="0036476C">
        <w:rPr>
          <w:rFonts w:ascii="Arial" w:eastAsia="Times New Roman" w:hAnsi="Arial" w:cs="Arial"/>
          <w:b/>
          <w:sz w:val="24"/>
          <w:szCs w:val="24"/>
          <w:lang w:val="en-US" w:eastAsia="nl-NL"/>
        </w:rPr>
        <w:t>t</w:t>
      </w:r>
      <w:r>
        <w:rPr>
          <w:rFonts w:ascii="Arial" w:eastAsia="Times New Roman" w:hAnsi="Arial" w:cs="Arial"/>
          <w:b/>
          <w:sz w:val="24"/>
          <w:szCs w:val="24"/>
          <w:lang w:val="en-US" w:eastAsia="nl-NL"/>
        </w:rPr>
        <w:t>able</w:t>
      </w:r>
      <w:r w:rsidR="0020014C">
        <w:rPr>
          <w:rFonts w:ascii="Arial" w:eastAsia="Times New Roman" w:hAnsi="Arial" w:cs="Arial"/>
          <w:b/>
          <w:sz w:val="24"/>
          <w:szCs w:val="24"/>
          <w:lang w:val="en-US" w:eastAsia="nl-NL"/>
        </w:rPr>
        <w:t xml:space="preserve">. </w:t>
      </w:r>
      <w:r w:rsidR="00C71277" w:rsidRPr="0020014C">
        <w:rPr>
          <w:rFonts w:ascii="Arial" w:eastAsia="Times New Roman" w:hAnsi="Arial" w:cs="Arial"/>
          <w:b/>
          <w:sz w:val="24"/>
          <w:szCs w:val="24"/>
          <w:lang w:val="en-US" w:eastAsia="nl-NL"/>
        </w:rPr>
        <w:t>Maternal and child characteristics (n=5322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3"/>
        <w:gridCol w:w="3692"/>
        <w:gridCol w:w="1288"/>
        <w:gridCol w:w="1284"/>
        <w:gridCol w:w="1144"/>
        <w:gridCol w:w="1249"/>
      </w:tblGrid>
      <w:tr w:rsidR="00C71277" w:rsidRPr="0098464C" w:rsidTr="006D7AEB">
        <w:tc>
          <w:tcPr>
            <w:tcW w:w="23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Original data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Multiple imputed</w:t>
            </w:r>
          </w:p>
        </w:tc>
      </w:tr>
      <w:tr w:rsidR="00C71277" w:rsidRPr="0098464C" w:rsidTr="006D7AEB">
        <w:tc>
          <w:tcPr>
            <w:tcW w:w="2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haracteristics</w:t>
            </w:r>
          </w:p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3E1FA3" w:rsidRDefault="003E1F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3E1F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3E1FA3" w:rsidRDefault="003E1F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3E1F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%</w:t>
            </w:r>
          </w:p>
        </w:tc>
      </w:tr>
      <w:tr w:rsidR="00C71277" w:rsidRPr="0098464C" w:rsidTr="006D7AEB">
        <w:tc>
          <w:tcPr>
            <w:tcW w:w="23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</w:tr>
      <w:tr w:rsidR="00C71277" w:rsidRPr="009846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Maternal characteristic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</w:tr>
      <w:tr w:rsidR="00C71277" w:rsidRPr="009846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ternal age</w:t>
            </w: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 xml:space="preserve"> Mean (SD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tabs>
                <w:tab w:val="left" w:pos="551"/>
                <w:tab w:val="center" w:pos="76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tabs>
                <w:tab w:val="left" w:pos="551"/>
                <w:tab w:val="center" w:pos="76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.9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ducational leve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Low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0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9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i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7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2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9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thnicit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ester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5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9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n-Wester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Household income per month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≤ 2200 eur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gt;2200 eur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7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1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rital stat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rried/ Living toge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5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7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0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 partn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Maternal BMI before pregnancy </w:t>
            </w: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.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.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.0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ing during pregnanc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ev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9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1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7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ed during pregnanc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2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3E1FA3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ing in presence of chil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ing moth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8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ing in the h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8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moking in other plac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9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lcohol use during pregnanc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Never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7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3</w:t>
            </w:r>
          </w:p>
        </w:tc>
      </w:tr>
      <w:tr w:rsidR="009A17A3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rank alcohol during pregnanc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0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7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5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D164E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D164E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D164E" w:rsidRPr="004C7882" w:rsidRDefault="00CD164E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0334FF" w:rsidRPr="003E1FA3" w:rsidTr="000334FF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FF" w:rsidRPr="004C7882" w:rsidRDefault="005D660C" w:rsidP="00CD16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  <w:t xml:space="preserve">S1 </w:t>
            </w:r>
            <w:r w:rsidR="0036476C" w:rsidRPr="0020014C"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  <w:t>t</w:t>
            </w:r>
            <w:r w:rsidRPr="0020014C"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  <w:t>able</w:t>
            </w:r>
            <w:r w:rsidR="0020014C" w:rsidRPr="0020014C"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  <w:t xml:space="preserve">. </w:t>
            </w:r>
            <w:r w:rsidR="000334FF" w:rsidRPr="0020014C"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  <w:t>Maternal and child characteristics (n=5322)</w:t>
            </w:r>
            <w:r w:rsidR="000334FF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Continued)</w:t>
            </w:r>
          </w:p>
          <w:p w:rsidR="000334FF" w:rsidRPr="000334FF" w:rsidRDefault="000334FF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9A17A3" w:rsidRPr="002001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rental history of atop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9</w:t>
            </w:r>
          </w:p>
        </w:tc>
      </w:tr>
      <w:tr w:rsidR="00C71277" w:rsidRPr="0020014C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2001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2001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542937" w:rsidP="005429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ultip</w:t>
            </w:r>
            <w:r w:rsidR="008D251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rit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1</w:t>
            </w:r>
          </w:p>
        </w:tc>
      </w:tr>
      <w:tr w:rsidR="00C71277" w:rsidRPr="0020014C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20014C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20014C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Caesa</w:t>
            </w:r>
            <w:r w:rsidRPr="004C7882"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  <w:t>rean sec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3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nl-NL"/>
              </w:rPr>
            </w:pPr>
            <w:r w:rsidRPr="004C7882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reastfeed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ev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 3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0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-6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 6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reastfeed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ev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90608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rtially</w:t>
            </w:r>
            <w:r w:rsidR="00A045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until</w:t>
            </w:r>
            <w:r w:rsidR="00C71277" w:rsidRPr="004C788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4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8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4</w:t>
            </w:r>
          </w:p>
        </w:tc>
      </w:tr>
      <w:tr w:rsidR="00C71277" w:rsidRPr="004C7882" w:rsidTr="006D7AEB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90608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edominantly</w:t>
            </w:r>
            <w:r w:rsidR="00A045C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until</w:t>
            </w:r>
            <w:r w:rsidR="00C71277" w:rsidRPr="004C788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4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9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4A441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0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2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hild characteristic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0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0334FF" w:rsidRPr="00CD164E" w:rsidTr="000334FF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4FF" w:rsidRPr="000334FF" w:rsidRDefault="000334FF" w:rsidP="00CD16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9A17A3" w:rsidRPr="004C7882" w:rsidTr="006D7AEB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eterm birth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71277" w:rsidRPr="004C7882" w:rsidTr="00BC6E35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BC6E35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Vitamin D supplementation age 6-12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E4E92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E4E92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1</w:t>
            </w:r>
          </w:p>
        </w:tc>
      </w:tr>
      <w:tr w:rsidR="009A17A3" w:rsidRPr="004C7882" w:rsidTr="00BC6E35"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A17A3" w:rsidRPr="004C7882" w:rsidRDefault="009E4E92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1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A17A3" w:rsidRPr="004C7882" w:rsidRDefault="009E4E92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9A17A3" w:rsidRPr="004C7882" w:rsidTr="00BC6E35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17A3" w:rsidRPr="004C7882" w:rsidRDefault="009A17A3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B73C1B" w:rsidRPr="004C7882" w:rsidTr="00BC6E35">
        <w:tc>
          <w:tcPr>
            <w:tcW w:w="2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C1B" w:rsidRPr="004C7882" w:rsidRDefault="00B73C1B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ay care attendance first 2 year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C1B" w:rsidRPr="004C7882" w:rsidRDefault="00B73C1B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1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B73C1B" w:rsidRPr="004C7882" w:rsidRDefault="00B73C1B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3C1B" w:rsidRPr="004C7882" w:rsidRDefault="00B73C1B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0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3C1B" w:rsidRPr="004C7882" w:rsidRDefault="00B73C1B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6</w:t>
            </w:r>
          </w:p>
        </w:tc>
      </w:tr>
      <w:tr w:rsidR="00C71277" w:rsidRPr="004C7882" w:rsidTr="00BC6E35"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i/>
                <w:sz w:val="20"/>
                <w:szCs w:val="20"/>
                <w:lang w:val="en-US" w:eastAsia="nl-NL"/>
              </w:rPr>
              <w:t>Missing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1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1277" w:rsidRPr="004C7882" w:rsidRDefault="00C71277" w:rsidP="00CD16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</w:tbl>
    <w:p w:rsidR="00C413D7" w:rsidRDefault="00C71277" w:rsidP="00C413D7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4C7882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4C7882">
        <w:rPr>
          <w:rFonts w:ascii="Times New Roman" w:hAnsi="Times New Roman"/>
          <w:sz w:val="16"/>
          <w:szCs w:val="16"/>
          <w:lang w:val="en-GB"/>
        </w:rPr>
        <w:t>Preterm</w:t>
      </w:r>
      <w:r w:rsidR="00FA6255">
        <w:rPr>
          <w:rFonts w:ascii="Times New Roman" w:hAnsi="Times New Roman"/>
          <w:sz w:val="16"/>
          <w:szCs w:val="16"/>
          <w:lang w:val="en-GB"/>
        </w:rPr>
        <w:t xml:space="preserve"> birth is defined as &lt; 37 weeks.</w:t>
      </w:r>
      <w:r w:rsidR="00C413D7">
        <w:rPr>
          <w:lang w:val="en-GB"/>
        </w:rPr>
        <w:t xml:space="preserve"> </w:t>
      </w:r>
    </w:p>
    <w:p w:rsidR="00C413D7" w:rsidRPr="00C71277" w:rsidRDefault="00C413D7" w:rsidP="00FA6255">
      <w:pPr>
        <w:rPr>
          <w:lang w:val="en-GB"/>
        </w:rPr>
      </w:pPr>
    </w:p>
    <w:sectPr w:rsidR="00C413D7" w:rsidRPr="00C71277" w:rsidSect="00C41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77"/>
    <w:rsid w:val="00001CDD"/>
    <w:rsid w:val="000226E0"/>
    <w:rsid w:val="000334FF"/>
    <w:rsid w:val="000874D3"/>
    <w:rsid w:val="000F0AE0"/>
    <w:rsid w:val="001C4E0C"/>
    <w:rsid w:val="0020014C"/>
    <w:rsid w:val="00255727"/>
    <w:rsid w:val="002D199A"/>
    <w:rsid w:val="00324D47"/>
    <w:rsid w:val="0036476C"/>
    <w:rsid w:val="003E1FA3"/>
    <w:rsid w:val="003F1783"/>
    <w:rsid w:val="004A4417"/>
    <w:rsid w:val="004C7882"/>
    <w:rsid w:val="004E7308"/>
    <w:rsid w:val="004F41C9"/>
    <w:rsid w:val="00524AED"/>
    <w:rsid w:val="0054010C"/>
    <w:rsid w:val="00542937"/>
    <w:rsid w:val="005D660C"/>
    <w:rsid w:val="005F4AB4"/>
    <w:rsid w:val="0063476D"/>
    <w:rsid w:val="00660EEB"/>
    <w:rsid w:val="006D7AEB"/>
    <w:rsid w:val="007449A3"/>
    <w:rsid w:val="0076230C"/>
    <w:rsid w:val="007E228A"/>
    <w:rsid w:val="00840201"/>
    <w:rsid w:val="008C4C5B"/>
    <w:rsid w:val="008D2512"/>
    <w:rsid w:val="009415FD"/>
    <w:rsid w:val="0098464C"/>
    <w:rsid w:val="009A17A3"/>
    <w:rsid w:val="009A32A0"/>
    <w:rsid w:val="009A572E"/>
    <w:rsid w:val="009B6B5C"/>
    <w:rsid w:val="009E4E92"/>
    <w:rsid w:val="00A045C0"/>
    <w:rsid w:val="00A2213B"/>
    <w:rsid w:val="00A270EC"/>
    <w:rsid w:val="00AB183C"/>
    <w:rsid w:val="00AD1342"/>
    <w:rsid w:val="00B47FCB"/>
    <w:rsid w:val="00B73C1B"/>
    <w:rsid w:val="00B765C3"/>
    <w:rsid w:val="00BC225D"/>
    <w:rsid w:val="00BC38BF"/>
    <w:rsid w:val="00BC6E35"/>
    <w:rsid w:val="00C350F7"/>
    <w:rsid w:val="00C40395"/>
    <w:rsid w:val="00C413D7"/>
    <w:rsid w:val="00C45FE1"/>
    <w:rsid w:val="00C71277"/>
    <w:rsid w:val="00C771EC"/>
    <w:rsid w:val="00C853A4"/>
    <w:rsid w:val="00C90608"/>
    <w:rsid w:val="00CD164E"/>
    <w:rsid w:val="00CE326A"/>
    <w:rsid w:val="00D57F18"/>
    <w:rsid w:val="00D90618"/>
    <w:rsid w:val="00E104F0"/>
    <w:rsid w:val="00E116AE"/>
    <w:rsid w:val="00E54CF8"/>
    <w:rsid w:val="00E611F1"/>
    <w:rsid w:val="00EC4E13"/>
    <w:rsid w:val="00F70DEF"/>
    <w:rsid w:val="00F92B17"/>
    <w:rsid w:val="00FA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A5D87-5C6D-4838-8BB9-EBA89B3B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1277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Ilse Tromp</cp:lastModifiedBy>
  <cp:revision>5</cp:revision>
  <dcterms:created xsi:type="dcterms:W3CDTF">2017-02-13T20:40:00Z</dcterms:created>
  <dcterms:modified xsi:type="dcterms:W3CDTF">2017-02-13T20:48:00Z</dcterms:modified>
</cp:coreProperties>
</file>